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2DF20F8C" w:rsidR="007B1588" w:rsidRPr="0075566D" w:rsidRDefault="00000000">
      <w:pPr>
        <w:pStyle w:val="Heading2"/>
        <w:spacing w:line="276" w:lineRule="auto"/>
      </w:pPr>
      <w:r w:rsidRPr="00F17098">
        <w:rPr>
          <w:b/>
          <w:color w:val="2F5496" w:themeColor="accent1" w:themeShade="BF"/>
        </w:rPr>
        <w:t>S</w:t>
      </w:r>
      <w:r w:rsidR="00E565A1">
        <w:rPr>
          <w:b/>
          <w:color w:val="2F5496" w:themeColor="accent1" w:themeShade="BF"/>
        </w:rPr>
        <w:t>1 Text</w:t>
      </w:r>
    </w:p>
    <w:p w14:paraId="00000002" w14:textId="77777777" w:rsidR="007B1588" w:rsidRPr="0075566D" w:rsidRDefault="00000000">
      <w:pPr>
        <w:pStyle w:val="Heading3"/>
        <w:spacing w:line="276" w:lineRule="auto"/>
        <w:jc w:val="both"/>
        <w:rPr>
          <w:b/>
          <w:sz w:val="22"/>
          <w:szCs w:val="22"/>
        </w:rPr>
      </w:pPr>
      <w:r w:rsidRPr="00F17098">
        <w:rPr>
          <w:b/>
          <w:color w:val="1F3864" w:themeColor="accent1" w:themeShade="80"/>
          <w:sz w:val="22"/>
          <w:szCs w:val="22"/>
        </w:rPr>
        <w:t>Courtship Assays</w:t>
      </w:r>
    </w:p>
    <w:p w14:paraId="00000003" w14:textId="2DAF7EA3" w:rsidR="007B1588" w:rsidRDefault="00000000">
      <w:pPr>
        <w:jc w:val="both"/>
      </w:pPr>
      <w:r>
        <w:t xml:space="preserve">A construct containing EGFP under the control of a 3xP3 promoter was inserted into exon 2 of the </w:t>
      </w:r>
      <w:r>
        <w:rPr>
          <w:i/>
        </w:rPr>
        <w:t>D. melanogaster yellow</w:t>
      </w:r>
      <w:r>
        <w:t xml:space="preserve"> gene at the drive element (</w:t>
      </w:r>
      <w:proofErr w:type="spellStart"/>
      <w:r>
        <w:t>yMCR</w:t>
      </w:r>
      <w:proofErr w:type="spellEnd"/>
      <w:r>
        <w:t xml:space="preserve"> or </w:t>
      </w:r>
      <w:proofErr w:type="spellStart"/>
      <w:r>
        <w:t>yReMEDE</w:t>
      </w:r>
      <w:proofErr w:type="spellEnd"/>
      <w:r>
        <w:t>) target site, generating a null mutation. The courtship behavior of yellow flies was then assessed in both noncompetitive and competitive mating crosses with wild-type (</w:t>
      </w:r>
      <w:r>
        <w:rPr>
          <w:i/>
        </w:rPr>
        <w:t>w</w:t>
      </w:r>
      <w:r>
        <w:rPr>
          <w:i/>
          <w:vertAlign w:val="superscript"/>
        </w:rPr>
        <w:t>1118</w:t>
      </w:r>
      <w:r>
        <w:t xml:space="preserve">) flies conducted in specially designed fly arenas, as described previously </w:t>
      </w:r>
      <w:r w:rsidR="007224D9">
        <w:fldChar w:fldCharType="begin"/>
      </w:r>
      <w:r w:rsidR="007224D9">
        <w:instrText xml:space="preserve"> ADDIN ZOTERO_ITEM CSL_CITATION {"citationID":"aXunFCXD","properties":{"formattedCitation":"[1]","plainCitation":"[1]","noteIndex":0},"citationItems":[{"id":2309,"uris":["http://zotero.org/users/6140200/items/N99XB344"],"itemData":{"id":2309,"type":"article-journal","abstract":"Despite decades of investigation, the neuronal and molecular bases of motivational states remain mysterious. We have recently developed a novel, reductionist, and scalable system for in-depth investigation of motivation using the mating drive of male Drosophila&amp;#160;melanogaster (Drosophila), the methods for which we detail here. The behavioral paradigm centers on the finding that male mating drive decreases alongside fertility over the course of repeated copulations and recovers over ~3 d. In this system, the powerful neurogenetic tools available in the fly converge with the genetic accessibility and putative wiring diagram available for sexual behavior. This convergence allows rapid isolation and interrogation of small neuronal populations with specific motivational functions. Here we detail the design and execution of the satiety assay that is used to measure and alter courtship motivation in the male fly. Using this assay, we also demonstrate that low male mating drive can be overcome by stimulating dopaminergic neurons. The satiety assay is simple, affordable, and robust to influences of genetic background. We expect the satiety assay to generate many new insights into the neurobiology of motivational states.","container-title":"JoVE (Journal of Visualized Experiments)","DOI":"10.3791/55291","ISSN":"1940-087X","issue":"120","language":"en","page":"e55291","source":"www.jove.com","title":"Measuring and Altering Mating Drive in Male Drosophila melanogaster","author":[{"family":"Boutros","given":"Christine L."},{"family":"Miner","given":"Lauren E."},{"family":"Mazor","given":"Ofer"},{"family":"Zhang","given":"Stephen X."}],"issued":{"date-parts":[["2017",2,15]]}}}],"schema":"https://github.com/citation-style-language/schema/raw/master/csl-citation.json"} </w:instrText>
      </w:r>
      <w:r w:rsidR="007224D9">
        <w:fldChar w:fldCharType="separate"/>
      </w:r>
      <w:r w:rsidR="007224D9" w:rsidRPr="007224D9">
        <w:t>[1]</w:t>
      </w:r>
      <w:r w:rsidR="007224D9">
        <w:fldChar w:fldCharType="end"/>
      </w:r>
      <w:r>
        <w:t>. Briefly, female and male flies were gently aspirated into the circular arenas of the apparatus. Mating behavior was then captured by video over a five-hour duration. Any copulation between a male and female fly observed during the video analysis was subsequently scored as a successful mating. Courtship studies were conducted at room temperature over a similar time range during the day (</w:t>
      </w:r>
      <w:proofErr w:type="gramStart"/>
      <w:r>
        <w:t>12 hour</w:t>
      </w:r>
      <w:proofErr w:type="gramEnd"/>
      <w:r>
        <w:t xml:space="preserve"> light/dark cycle) with a standard corn-meal/oatmeal based medium.</w:t>
      </w:r>
    </w:p>
    <w:p w14:paraId="00000004" w14:textId="77777777" w:rsidR="007B1588" w:rsidRPr="0075566D" w:rsidRDefault="00000000">
      <w:pPr>
        <w:pStyle w:val="Heading3"/>
        <w:spacing w:line="276" w:lineRule="auto"/>
        <w:jc w:val="both"/>
        <w:rPr>
          <w:b/>
          <w:sz w:val="22"/>
          <w:szCs w:val="22"/>
        </w:rPr>
      </w:pPr>
      <w:r w:rsidRPr="00F17098">
        <w:rPr>
          <w:b/>
          <w:color w:val="1F3864" w:themeColor="accent1" w:themeShade="80"/>
          <w:sz w:val="22"/>
          <w:szCs w:val="22"/>
        </w:rPr>
        <w:t>Population Studies</w:t>
      </w:r>
    </w:p>
    <w:p w14:paraId="00000005" w14:textId="0E81AD1B" w:rsidR="007B1588" w:rsidRDefault="00000000">
      <w:pPr>
        <w:jc w:val="both"/>
      </w:pPr>
      <w:r>
        <w:t>All multi-generational cage trials were conducted at 25 C (</w:t>
      </w:r>
      <w:proofErr w:type="gramStart"/>
      <w:r>
        <w:t>12 hour</w:t>
      </w:r>
      <w:proofErr w:type="gramEnd"/>
      <w:r>
        <w:t xml:space="preserve"> light/dark cycle) in standard 250 mL rearing bottles containing a standard corn-meal/oatmeal based medium. For each genotype, bottles were seeded with equal numbers of unmated male and female flies. After 5 days, this initial generation (n) of flies was removed from the bottles. Subsequent generations (n+1) were then collected and randomly divided into two equal pools. One pool was seeded into a fresh cage (n+2), while the other was scored and further analyzed.</w:t>
      </w:r>
    </w:p>
    <w:p w14:paraId="00000006" w14:textId="77777777" w:rsidR="007B1588" w:rsidRPr="0075566D" w:rsidRDefault="00000000">
      <w:pPr>
        <w:pStyle w:val="Heading3"/>
        <w:spacing w:line="276" w:lineRule="auto"/>
        <w:jc w:val="both"/>
        <w:rPr>
          <w:b/>
          <w:sz w:val="22"/>
          <w:szCs w:val="22"/>
        </w:rPr>
      </w:pPr>
      <w:r w:rsidRPr="00F17098">
        <w:rPr>
          <w:b/>
          <w:color w:val="1F3864" w:themeColor="accent1" w:themeShade="80"/>
          <w:sz w:val="22"/>
          <w:szCs w:val="22"/>
        </w:rPr>
        <w:t>Modeling</w:t>
      </w:r>
    </w:p>
    <w:p w14:paraId="00000007" w14:textId="01004B04" w:rsidR="007B1588" w:rsidRDefault="00000000">
      <w:pPr>
        <w:jc w:val="both"/>
      </w:pPr>
      <w:r>
        <w:t xml:space="preserve">Mathematical modeling was performed with methods that have been described previously </w:t>
      </w:r>
      <w:r w:rsidR="007224D9">
        <w:fldChar w:fldCharType="begin"/>
      </w:r>
      <w:r w:rsidR="007224D9">
        <w:instrText xml:space="preserve"> ADDIN ZOTERO_ITEM CSL_CITATION {"citationID":"44JDZ5XL","properties":{"formattedCitation":"[2]","plainCitation":"[2]","noteIndex":0},"citationItems":[{"id":178,"uris":["http://zotero.org/users/6140200/items/RZE75H82"],"itemData":{"id":178,"type":"article-journal","abstract":"Promising genetics-based approaches are being developed to reduce or prevent the transmission of mosquito-vectored diseases. Less clear is how such transgenes can be removed from the environment, a concern that is particularly relevant for highly invasive gene drive transgenes. Here, we lay the groundwork for a transgene removal system based on single-strand annealing (SSA), a eukaryotic DNA repair mechanism. An SSA-based rescuer strain (kmoRG) was engineered to have direct repeat sequences (DRs) in the Aedes aegypti kynurenine 3-monooxygenase (kmo) gene flanking the intervening transgenic cargo genes, DsRED and EGFP. Targeted induction of DNA double-strand breaks (DSBs) in the DsRED transgene successfully triggered complete elimination of the entire cargo from the kmoRG strain, restoring the wild-type kmo gene, and thereby, normal eye pigmentation. Our work establishes the framework for strategies to remove transgene sequences during the evaluation and testing of modified strains for genetics-based mosquito control.","container-title":"PNAS Nexus","DOI":"10.1093/pnasnexus/pgac037","ISSN":"2752-6542","issue":"2","journalAbbreviation":"PNAS Nexus","page":"pgac037","source":"Silverchair","title":"Engineering a self-eliminating transgene in the yellow fever mosquito, Aedes aegypti","volume":"1","author":[{"family":"Chae","given":"Keun"},{"family":"Dawson","given":"Chanell"},{"family":"Valentin","given":"Collin"},{"family":"Contreras","given":"Bryan"},{"family":"Zapletal","given":"Josef"},{"family":"Myles","given":"Kevin M"},{"family":"Adelman","given":"Zach N"}],"issued":{"date-parts":[["2022",5,1]]}}}],"schema":"https://github.com/citation-style-language/schema/raw/master/csl-citation.json"} </w:instrText>
      </w:r>
      <w:r w:rsidR="007224D9">
        <w:fldChar w:fldCharType="separate"/>
      </w:r>
      <w:r w:rsidR="007224D9" w:rsidRPr="007224D9">
        <w:t>[2]</w:t>
      </w:r>
      <w:r w:rsidR="007224D9">
        <w:fldChar w:fldCharType="end"/>
      </w:r>
      <w:r>
        <w:t xml:space="preserve">, but with the following modifications. In this study, the continuous addition of offspring into the adult mating pool was replaced with distinct generations. A modified version of the widely used lumped age-class model of mosquito life-history </w:t>
      </w:r>
      <w:r w:rsidR="001E7DD7">
        <w:fldChar w:fldCharType="begin"/>
      </w:r>
      <w:r w:rsidR="001E7DD7">
        <w:instrText xml:space="preserve"> ADDIN ZOTERO_ITEM CSL_CITATION {"citationID":"TIYOwX3M","properties":{"formattedCitation":"[3\\uc0\\u8211{}5]","plainCitation":"[3–5]","noteIndex":0},"citationItems":[{"id":2336,"uris":["http://zotero.org/users/6140200/items/9IYI8IU6"],"itemData":{"id":2336,"type":"article-journal","abstract":"Malaria, dengue, Zika and other mosquito-borne diseases continue to pose a major global health burden through much of the world, despite the widespread distribution of insecticide-based tools and antimalarial drugs. The advent of CRISPR/Cas9-based gene editing and its demonstrated ability to streamline the development of gene drive systems has reignited interest in the application of this technology to the control of mosquitoes and the diseases they transmit. The versatility of this technology has enabled a wide range of gene drive architectures to be realized, creating a need for their population-level and spatial dynamics to be explored. We present MGDrivE (Mosquito Gene Drive Explorer): a simulation framework designed to investigate the population dynamics of a variety of gene drive architectures and their spread through spatially explicit mosquito populations. A key strength of the MGDrivE framework is its modularity: (a) a genetic inheritance module accommodates the dynamics of gene drive systems displaying user-defined inheritance patterns, (b) a population dynamic module accommodates the life history of a variety of mosquito disease vectors and insect agricultural pests, and (c) a landscape module generates the metapopulation model by which insect populations are connected via migration over space. Example MGDrivE simulations are presented to demonstrate the application of the framework to CRISPR/Cas9-based homing gene drive for: (a) driving a disease-refractory gene into a population (i.e. population replacement), and (b) disrupting a gene required for female fertility (i.e. population suppression), incorporating homing-resistant alleles in both cases. Further documentation and use examples are provided at the project's Github repository. MGDrivE is an open-source r package freely available on CRAN. We intend the package to provide a flexible tool capable of modelling novel inheritance-modifying constructs as they are proposed and become available. The field of gene drive is moving very quickly, and we welcome suggestions for future development.","container-title":"Methods in Ecology and Evolution","DOI":"10.1111/2041-210X.13318","ISSN":"2041-210X","issue":"2","language":"en","license":"© 2019 The Authors. Methods in Ecology and Evolution published by John Wiley &amp; Sons Ltd on behalf of British Ecological Society.","note":"_eprint: https://onlinelibrary.wiley.com/doi/pdf/10.1111/2041-210X.13318","page":"229-239","source":"Wiley Online Library","title":"MGDrivE: A modular simulation framework for the spread of gene drives through spatially explicit mosquito populations","title-short":"MGDrivE","volume":"11","author":[{"family":"Sánchez C.","given":"Héctor M."},{"family":"Wu","given":"Sean L."},{"family":"Bennett","given":"Jared B."},{"family":"Marshall","given":"John M."}],"issued":{"date-parts":[["2020"]]}}},{"id":2321,"uris":["http://zotero.org/users/6140200/items/IUAD8LB4"],"itemData":{"id":2321,"type":"article-journal","abstract":"A series of models of malaria-mosquito-human interactions using the Lumped Age-Class technique of Gurney &amp; Nisbet are developed. The models explicitly include sub-adult mosquito dynamics and assume that population regulation occurs at the larval stage. A challenge for modelling mosquito dynamics in continuous time is that the insect has discrete life-history stages (egg, larva, pupa &amp; adult), the sub-adult stages of relatively fixed duration, which are subject to very different demographic rates. The Lumped Age-Class technique provides a natural way to treat this type of population structure. The resulting model, phrased as a system of delay-differential equations, is only slightly harder to analyse than traditional ordinary differential equations and much easier than the alternative partial differential equation approach. The Lumped Age-Class technique also allows the natural treatment of the relatively fixed time delay between the mosquito ingesting Plasmodium and it becoming infective. Three models are developed to illustrate the application of this approach: one including just the mosquito dynamics, the second including Plasmodium but no human dynamics, and the third including the interaction of the malaria pathogen and the human population (though only in a simple classical Ross-Macdonald manner). A range of epidemiological quantities used in studying malaria such as the vectorial capacity, the entomological inoculation rate and the basic reproductive number (R0) are derived, and examples given of the analysis and simulation of model dynamics. Assumptions and extensions are discussed. It is suggested that this modelling framework may be a natural and useful tool for exploring a variety of issues in malaria-vector epidemiology, especially in circumstances where a dynamic representation of mosquito recruitment is required.","container-title":"Malaria Journal","DOI":"10.1186/1475-2875-6-98","ISSN":"1475-2875","issue":"1","journalAbbreviation":"Malaria Journal","page":"98","source":"BioMed Central","title":"Application of the lumped age-class technique to studying the dynamics of malaria-mosquito-human interactions","volume":"6","author":[{"family":"Hancock","given":"Penny A."},{"family":"Godfray","given":"H. Charles J."}],"issued":{"date-parts":[["2007",7,30]]}}},{"id":2339,"uris":["http://zotero.org/users/6140200/items/2I48ENNC"],"itemData":{"id":2339,"type":"article-journal","abstract":"Malaria continues to impose a substantial burden on human health. We have previously proposed that biological approaches to control the mosquito vector of disease could be developed using homing endonuclease genes (HEGs), a class of selfish or parasitic gene that exists naturally in many microbes. Recent lab studies have demonstrated that HEGs can function in mosquitoes. We constructed and analyzed a model of mosquito population genetics and malaria epidemiology to determine how well HEGs need to function in order to have a significant effect on the burden of disease. Our model, combined with currently available data, indicates that populations of Anopheles gambiae could be eliminated by releasing 2-3 HEGs targeting female fertility genes, or a driving-Y chromosome that is transmitted to 75-96% of progeny. Combinations of fertility-targeting HEGs and Y drive may also be effective. It is possible to eliminate the disease without eliminating the vector, but the parameter space producing this outcome appears to be small. HEGs causing a quantitative reduction in adult survival can be more effective than those targeting female fertility, but the selection coefficients that need to be imposed are still large, unless many HEGs are to be released. Simulations show that HEG-based strategies can be effective over socially relevant time frames. Important limiting assumptions of the models are that there is only a single vector species, and we model a homogeneous population, not a landscape. Nevertheless, we conclude that HEG-based approaches could have a transformational effect on malaria control efforts.","container-title":"Proceedings of the National Academy of Sciences of the United States of America","DOI":"10.1073/pnas.1110717108","ISSN":"1091-6490","issue":"43","journalAbbreviation":"Proc Natl Acad Sci U S A","language":"eng","note":"PMID: 21976487\nPMCID: PMC3203790","page":"E874-880","source":"PubMed","title":"Requirements for effective malaria control with homing endonuclease genes","volume":"108","author":[{"family":"Deredec","given":"Anne"},{"family":"Godfray","given":"H. Charles J."},{"family":"Burt","given":"Austin"}],"issued":{"date-parts":[["2011",10,25]]}}}],"schema":"https://github.com/citation-style-language/schema/raw/master/csl-citation.json"} </w:instrText>
      </w:r>
      <w:r w:rsidR="001E7DD7">
        <w:fldChar w:fldCharType="separate"/>
      </w:r>
      <w:r w:rsidR="001E7DD7" w:rsidRPr="001E7DD7">
        <w:rPr>
          <w:szCs w:val="24"/>
        </w:rPr>
        <w:t>[3–5]</w:t>
      </w:r>
      <w:r w:rsidR="001E7DD7">
        <w:fldChar w:fldCharType="end"/>
      </w:r>
      <w:r>
        <w:t xml:space="preserve"> was incorporated to more fully account for the fly’s four different states: egg, larvae, pupae, and adult (male and female). </w:t>
      </w:r>
      <w:proofErr w:type="gramStart"/>
      <w:r>
        <w:t>In order to</w:t>
      </w:r>
      <w:proofErr w:type="gramEnd"/>
      <w:r>
        <w:t xml:space="preserve"> adapt the model to </w:t>
      </w:r>
      <w:r>
        <w:rPr>
          <w:i/>
        </w:rPr>
        <w:t>Drosophila,</w:t>
      </w:r>
      <w:r>
        <w:t xml:space="preserve"> the following parameters were assigned to the fly’s life-history stages. Egg production per day (day[-1]) = 100; duration of egg stage (days) =1; duration of larval stage (days) = 4; duration of pupa stage (days) = 5 </w:t>
      </w:r>
      <w:r w:rsidR="001E7DD7">
        <w:fldChar w:fldCharType="begin"/>
      </w:r>
      <w:r w:rsidR="001E7DD7">
        <w:instrText xml:space="preserve"> ADDIN ZOTERO_ITEM CSL_CITATION {"citationID":"DHxyp1wV","properties":{"formattedCitation":"[6\\uc0\\u8211{}8]","plainCitation":"[6–8]","noteIndex":0},"citationItems":[{"id":2318,"uris":["http://zotero.org/users/6140200/items/SPFGYZS9"],"itemData":{"id":2318,"type":"article-journal","abstract":"Mitochondria play an essential role in cellular homeostasis. Although in the last few decades our knowledge of mitochondria has increased substantially, the mechanisms involved in the control of mitochondrial biogenesis remain largely unknown. The powerful genetics of Drosophila combined with a wealth of available cell and molecular biology techniques, make this organism an excellent system to study mitochondria. In this chapter we will review briefly the opportunities that Drosophila offers as a model system and describe in detail how to purify mitochondria from Drosophila and to perform the analysis of developmental gene expression using in situ hybridization.","container-title":"Methods in Molecular Biology (Clifton, N.J.)","DOI":"10.1007/978-1-59745-365-3_3","ISSN":"1064-3745","journalAbbreviation":"Methods Mol Biol","language":"eng","note":"PMID: 18314716\nPMCID: PMC4876951","page":"33-49","source":"PubMed","title":"Drosophila melanogaster as a model system to study mitochondrial biology","volume":"372","author":[{"family":"Fernández-Moreno","given":"Miguel Angel"},{"family":"Farr","given":"Carol L."},{"family":"Kaguni","given":"Laurie S."},{"family":"Garesse","given":"Rafael"}],"issued":{"date-parts":[["2007"]]}}},{"id":2334,"uris":["http://zotero.org/users/6140200/items/PRBB4GJT"],"itemData":{"id":2334,"type":"article-journal","abstract":"Drosophila melanogaster has been used as an in vivo model organism for the study of genetics and development since 100 years ago. Recently, the fruit fly Drosophila was also developed as an in vivo model organism for toxicology studies, in particular, the field of nanotoxicity. The incorporation of nanomaterials into consumer and biomedical products is a cause for concern as nanomaterials are often associated with toxicity in many in vitro studies. In vivo animal studies of the toxicity of nanomaterials with rodents and other mammals are, however, limited due to high operational cost and ethical objections. Hence, Drosophila, a genetically tractable organism with distinct developmental stages and short life cycle, serves as an ideal organism to study nanomaterial-mediated toxicity. This review discusses the basic biology of Drosophila, the toxicity of nanomaterials, as well as how the Drosophila model can be used to study the toxicity of various types of nanomaterials.","container-title":"Nanotoxicology","DOI":"10.3109/17435390.2014.940405","ISSN":"1743-5404","issue":"3","journalAbbreviation":"Nanotoxicology","language":"eng","note":"PMID: 25051331","page":"396-403","source":"PubMed","title":"Drosophila melanogaster as a model organism to study nanotoxicity","volume":"9","author":[{"family":"Ong","given":"Cynthia"},{"family":"Yung","given":"Lin-Yue Lanry"},{"family":"Cai","given":"Yu"},{"family":"Bay","given":"Boon-Huat"},{"family":"Baeg","given":"Gyeong-Hun"}],"issued":{"date-parts":[["2015",5]]}}},{"id":2330,"uris":["http://zotero.org/users/6140200/items/9L7F87WT"],"itemData":{"id":2330,"type":"article-journal","abstract":"Despite many studies of the aging process, questions about key factors ensuring longevity have not yet found clear answers. Temperature seems to be one of the most important factors regulating lifespan. However, the genetic background may also play ...","container-title":"Insects","DOI":"10.3390/insects11080470","issue":"8","language":"en","note":"PMID: 32722420","page":"470","source":"pmc.ncbi.nlm.nih.gov","title":"Effects of Temperature on Lifespan of Drosophila melanogaster from Different Genetic Backgrounds: Links between Metabolic Rate and Longevity","title-short":"Effects of Temperature on Lifespan of Drosophila melanogaster from Different Genetic Backgrounds","volume":"11","author":[{"family":"Mołoń","given":"Mateusz"},{"family":"Dampc","given":"Jan"},{"family":"Kula-Maximenko","given":"Monika"},{"family":"Zebrowski","given":"Jacek"},{"family":"Mołoń","given":"Agnieszka"},{"family":"Dobler","given":"Ralph"},{"family":"Durak","given":"Roma"},{"family":"Skoczowski","given":"Andrzej"}],"issued":{"date-parts":[["2020",7,25]]}}}],"schema":"https://github.com/citation-style-language/schema/raw/master/csl-citation.json"} </w:instrText>
      </w:r>
      <w:r w:rsidR="001E7DD7">
        <w:fldChar w:fldCharType="separate"/>
      </w:r>
      <w:r w:rsidR="001E7DD7" w:rsidRPr="001E7DD7">
        <w:rPr>
          <w:szCs w:val="24"/>
        </w:rPr>
        <w:t>[6–8]</w:t>
      </w:r>
      <w:r w:rsidR="001E7DD7">
        <w:fldChar w:fldCharType="end"/>
      </w:r>
      <w:r>
        <w:t xml:space="preserve">; daily mortality risk of egg stage (day[-1]) = 0.15; daily mortality risk of pupa stage (day[-1]) = 0.15 </w:t>
      </w:r>
      <w:r w:rsidR="001E7DD7">
        <w:fldChar w:fldCharType="begin"/>
      </w:r>
      <w:r w:rsidR="001E7DD7">
        <w:instrText xml:space="preserve"> ADDIN ZOTERO_ITEM CSL_CITATION {"citationID":"jGSUgq10","properties":{"formattedCitation":"[9\\uc0\\u8211{}11]","plainCitation":"[9–11]","noteIndex":0},"citationItems":[{"id":2311,"uris":["http://zotero.org/users/6140200/items/FG57XQXW"],"itemData":{"id":2311,"type":"article-journal","abstract":"The Piwi-interacting RNA pathway functions in transposon control in the germline of metazoans. The conserved RNA helicase Vasa is an essential Piwi-interacting RNA pathway component, but has additional important developmental functions. Here, we address the importance of Vasa-dependent transposon control in the Drosophila female germline and early embryos. We find that transient loss of vasa expression during early oogenesis leads to transposon up-regulation in supporting nurse cells of the fly egg-chamber. We show that elevated transposon levels have dramatic consequences, as de-repressed transposons accumulate in the oocyte where they cause DNA damage. We find that suppression of Chk2-mediated DNA damage signaling in vasa mutant females restores oogenesis and egg production. Damaged DNA and up-regulated transposons are transmitted from the mother to the embryos, which sustain severe nuclear defects and arrest development. Our findings reveal that the Vasa-dependent protection against selfish genetic elements in the nuage of nurse cell is essential to prevent DNA damage–induced arrest of embryonic development.","container-title":"Life Science Alliance","DOI":"10.26508/lsa.201800179","ISSN":"2575-1077","issue":"5","language":"en","license":"© 2018 Ephrussi et al.. https://creativecommons.org/licenses/by/4.0/This article is available under a Creative Commons License (Attribution 4.0 International, as described at https://creativecommons.org/licenses/by/4.0/).","note":"publisher: Life Science Alliance\nsection: Research Articles\nPMID: 30456388","source":"www.life-science-alliance.org","title":"Transposon silencing in the Drosophila female germline is essential for genome stability in progeny embryos","URL":"https://www.life-science-alliance.org/content/1/5/e201800179","volume":"1","author":[{"family":"Durdevic","given":"Zeljko"},{"family":"Pillai","given":"Ramesh S."},{"family":"Ephrussi","given":"Anne"}],"accessed":{"date-parts":[["2024",10,27]]},"issued":{"date-parts":[["2018",10,1]]}}},{"id":2314,"uris":["http://zotero.org/users/6140200/items/FLMT7MKH"],"itemData":{"id":2314,"type":"article-journal","abstract":"Wolbachia are maternally inherited, intracellular bacteria at the forefront of vector control efforts to curb arbovirus transmission. In international field trials, the cytoplasmic incompatibility (CI) drive system of wMel Wolbachia is deployed to replace target vector populations, whereby a Wolbachia-induced modification of the sperm genome kills embryos. However, Wolbachia in the embryo rescue the sperm genome impairment, and therefore CI results in a strong fitness advantage for infected females that transmit the bacteria to offspring. The two genes responsible for the wMel-induced sperm modification of CI, cifA and cifB, were recently identified in the eukaryotic association module of prophage WO, but the genetic basis of rescue is unresolved. Here we use transgenic and cytological approaches to demonstrate that maternal cifA expression independently rescues CI and nullifies embryonic death caused by wMel Wolbachia in Drosophila melanogaster Discovery of cifA as the rescue gene and previously one of two CI induction genes establishes a \"Two-by-One\" model that underpins the genetic basis of CI. Results highlight the central role of prophage WO in shaping Wolbachia phenotypes that are significant to arthropod evolution and vector control.","container-title":"Proceedings of the National Academy of Sciences of the United States of America","DOI":"10.1073/pnas.1800650115","ISSN":"1091-6490","issue":"19","journalAbbreviation":"Proc Natl Acad Sci U S A","language":"eng","note":"PMID: 29686091\nPMCID: PMC5948995","page":"4987-4991","source":"PubMed","title":"One prophage WO gene rescues cytoplasmic incompatibility in Drosophila melanogaster","volume":"115","author":[{"family":"Shropshire","given":"J. Dylan"},{"family":"On","given":"Jungmin"},{"family":"Layton","given":"Emily M."},{"family":"Zhou","given":"Helen"},{"family":"Bordenstein","given":"Seth R."}],"issued":{"date-parts":[["2018",5,8]]}}},{"id":2327,"uris":["http://zotero.org/users/6140200/items/TMCTPM7M"],"itemData":{"id":2327,"type":"article-journal","abstract":"Unidirectional cytoplasmic incompatibility (CI) results in a postfertilization incompatibility between Wolbachia-infected males and uninfected females. CI contributes to reproductive isolation between closely related species and is used in worldwide ...","container-title":"mBio","DOI":"10.1128/mBio.01879-19","issue":"6","language":"en","note":"PMID: 31690673","page":"e01879","source":"pmc.ncbi.nlm.nih.gov","title":"Paternal Grandmother Age Affects the Strength of Wolbachia-Induced Cytoplasmic Incompatibility in Drosophila melanogaster","volume":"10","author":[{"family":"Layton","given":"Emily M."},{"family":"On","given":"Jungmin"},{"family":"Perlmutter","given":"Jessamyn I."},{"family":"Bordenstein","given":"Seth R."},{"family":"Shropshire","given":"J. Dylan"}],"issued":{"date-parts":[["2019",11,5]]}}}],"schema":"https://github.com/citation-style-language/schema/raw/master/csl-citation.json"} </w:instrText>
      </w:r>
      <w:r w:rsidR="001E7DD7">
        <w:fldChar w:fldCharType="separate"/>
      </w:r>
      <w:r w:rsidR="001E7DD7" w:rsidRPr="001E7DD7">
        <w:rPr>
          <w:szCs w:val="24"/>
        </w:rPr>
        <w:t>[9–11]</w:t>
      </w:r>
      <w:r w:rsidR="001E7DD7">
        <w:fldChar w:fldCharType="end"/>
      </w:r>
      <w:r>
        <w:t xml:space="preserve">; daily mortality risk of adult stage (day[-1]) = 0.263; and daily population growth rate (day[-1]) = 1.196 </w:t>
      </w:r>
      <w:r w:rsidR="001E7DD7">
        <w:fldChar w:fldCharType="begin"/>
      </w:r>
      <w:r w:rsidR="001E7DD7">
        <w:instrText xml:space="preserve"> ADDIN ZOTERO_ITEM CSL_CITATION {"citationID":"iP7dHjsT","properties":{"formattedCitation":"[12]","plainCitation":"[12]","noteIndex":0},"citationItems":[{"id":2324,"uris":["http://zotero.org/users/6140200/items/KX5XAXMN"],"itemData":{"id":2324,"type":"article-journal","abstract":"Embryogenesis is a highly conserved, canalized process, and variation in the duration of embryogenesis (DOE), i.e., time from egg lay to hatching, has a potentially profound effect on the outcome of within- and between-species competition. There is both intra- and inter-specific variation in this trait, which may provide important fuel for evolutionary processes, particularly adaptation. However, while genetic variation underlying simpler morphological traits, or with large phenotypic effects is well described in the literature, less is known about the underlying genetics of traits, such as DOE, partly due to a lack of tools with which to study them.","container-title":"BMC Evolutionary Biology","DOI":"10.1186/s12862-016-0776-z","ISSN":"1471-2148","issue":"1","journalAbbreviation":"BMC Evolutionary Biology","page":"200","source":"BioMed Central","title":"A novel method for quantifying the rate of embryogenesis uncovers considerable genetic variation for the duration of embryonic development in Drosophila melanogaster","volume":"16","author":[{"family":"Horváth","given":"Barbara"},{"family":"Betancourt","given":"Andrea J."},{"family":"Kalinka","given":"Alex T."}],"issued":{"date-parts":[["2016",10,7]]}}}],"schema":"https://github.com/citation-style-language/schema/raw/master/csl-citation.json"} </w:instrText>
      </w:r>
      <w:r w:rsidR="001E7DD7">
        <w:fldChar w:fldCharType="separate"/>
      </w:r>
      <w:r w:rsidR="001E7DD7" w:rsidRPr="001E7DD7">
        <w:t>[12]</w:t>
      </w:r>
      <w:r w:rsidR="001E7DD7">
        <w:fldChar w:fldCharType="end"/>
      </w:r>
      <w:r>
        <w:t>. We also developed a stochastic version of the previously described methods where genotype-specific daily egg production follows a multivariate Poisson distribution informed by parental genotypes and the “Equation Generation” module. Survival and death events follow binomial distributions at the population level.</w:t>
      </w:r>
    </w:p>
    <w:p w14:paraId="00000008" w14:textId="77777777" w:rsidR="007B1588" w:rsidRDefault="00000000">
      <w:pPr>
        <w:jc w:val="both"/>
        <w:rPr>
          <w:u w:val="single"/>
        </w:rPr>
      </w:pPr>
      <w:r>
        <w:rPr>
          <w:u w:val="single"/>
        </w:rPr>
        <w:t>Equation Generation</w:t>
      </w:r>
    </w:p>
    <w:p w14:paraId="00000009" w14:textId="3C6104C4" w:rsidR="007B1588" w:rsidRDefault="00000000">
      <w:pPr>
        <w:jc w:val="both"/>
      </w:pPr>
      <w:r>
        <w:t xml:space="preserve">Equations for determining the number of offspring with each genotype were derived as described previously </w:t>
      </w:r>
      <w:r w:rsidR="001E7DD7">
        <w:fldChar w:fldCharType="begin"/>
      </w:r>
      <w:r w:rsidR="001E7DD7">
        <w:instrText xml:space="preserve"> ADDIN ZOTERO_ITEM CSL_CITATION {"citationID":"VM7wWfBs","properties":{"formattedCitation":"[2]","plainCitation":"[2]","noteIndex":0},"citationItems":[{"id":178,"uris":["http://zotero.org/users/6140200/items/RZE75H82"],"itemData":{"id":178,"type":"article-journal","abstract":"Promising genetics-based approaches are being developed to reduce or prevent the transmission of mosquito-vectored diseases. Less clear is how such transgenes can be removed from the environment, a concern that is particularly relevant for highly invasive gene drive transgenes. Here, we lay the groundwork for a transgene removal system based on single-strand annealing (SSA), a eukaryotic DNA repair mechanism. An SSA-based rescuer strain (kmoRG) was engineered to have direct repeat sequences (DRs) in the Aedes aegypti kynurenine 3-monooxygenase (kmo) gene flanking the intervening transgenic cargo genes, DsRED and EGFP. Targeted induction of DNA double-strand breaks (DSBs) in the DsRED transgene successfully triggered complete elimination of the entire cargo from the kmoRG strain, restoring the wild-type kmo gene, and thereby, normal eye pigmentation. Our work establishes the framework for strategies to remove transgene sequences during the evaluation and testing of modified strains for genetics-based mosquito control.","container-title":"PNAS Nexus","DOI":"10.1093/pnasnexus/pgac037","ISSN":"2752-6542","issue":"2","journalAbbreviation":"PNAS Nexus","page":"pgac037","source":"Silverchair","title":"Engineering a self-eliminating transgene in the yellow fever mosquito, Aedes aegypti","volume":"1","author":[{"family":"Chae","given":"Keun"},{"family":"Dawson","given":"Chanell"},{"family":"Valentin","given":"Collin"},{"family":"Contreras","given":"Bryan"},{"family":"Zapletal","given":"Josef"},{"family":"Myles","given":"Kevin M"},{"family":"Adelman","given":"Zach N"}],"issued":{"date-parts":[["2022",5,1]]}}}],"schema":"https://github.com/citation-style-language/schema/raw/master/csl-citation.json"} </w:instrText>
      </w:r>
      <w:r w:rsidR="001E7DD7">
        <w:fldChar w:fldCharType="separate"/>
      </w:r>
      <w:r w:rsidR="001E7DD7" w:rsidRPr="001E7DD7">
        <w:t>[2]</w:t>
      </w:r>
      <w:r w:rsidR="001E7DD7">
        <w:fldChar w:fldCharType="end"/>
      </w:r>
      <w:r>
        <w:t xml:space="preserve">, but with the following modifications. An additional factor of epsilon (ε) was incorporated into the equations to capture the rate of ‘v’ persistence. Where ‘v’ represents a wild-type allele resulting from the excision of a previously inserted drive </w:t>
      </w:r>
      <w:proofErr w:type="gramStart"/>
      <w:r>
        <w:t>element, but</w:t>
      </w:r>
      <w:proofErr w:type="gramEnd"/>
      <w:r>
        <w:t xml:space="preserve"> engineered to contain a Cas9 target site that is resistant to re-cutting. The formula 1-ε was then used to represent a ‘v’ allele that has been converted into the original wild-type allele (w) sequence by mismatch repair. </w:t>
      </w:r>
      <w:proofErr w:type="gramStart"/>
      <w:r>
        <w:t>In order to</w:t>
      </w:r>
      <w:proofErr w:type="gramEnd"/>
      <w:r>
        <w:t xml:space="preserve"> simulate the X-linked inheritance of the </w:t>
      </w:r>
      <w:proofErr w:type="spellStart"/>
      <w:r>
        <w:t>ReMEDE</w:t>
      </w:r>
      <w:proofErr w:type="spellEnd"/>
      <w:r>
        <w:t xml:space="preserve"> drive construct, the probability equations for the heterogametic males were </w:t>
      </w:r>
      <w:r>
        <w:lastRenderedPageBreak/>
        <w:t>simplified to include a single allele. All possible combinations of the two female alleles and one male allele were diagramed and probabilities computed for each.</w:t>
      </w:r>
    </w:p>
    <w:p w14:paraId="0000000A" w14:textId="77777777" w:rsidR="007B1588" w:rsidRDefault="00000000">
      <w:pPr>
        <w:jc w:val="both"/>
        <w:rPr>
          <w:u w:val="single"/>
        </w:rPr>
      </w:pPr>
      <w:r>
        <w:rPr>
          <w:u w:val="single"/>
        </w:rPr>
        <w:t>Model Accessibility</w:t>
      </w:r>
    </w:p>
    <w:p w14:paraId="032DDFE4" w14:textId="7EB2307D" w:rsidR="00C03D5B" w:rsidRDefault="00000000" w:rsidP="00C03D5B">
      <w:pPr>
        <w:jc w:val="both"/>
        <w:rPr>
          <w:rStyle w:val="Hyperlink"/>
        </w:rPr>
      </w:pPr>
      <w:r>
        <w:t xml:space="preserve">Details regarding the execution of modeling methods and interpretation of results have been provided previously </w:t>
      </w:r>
      <w:r w:rsidR="001E7DD7">
        <w:fldChar w:fldCharType="begin"/>
      </w:r>
      <w:r w:rsidR="001E7DD7">
        <w:instrText xml:space="preserve"> ADDIN ZOTERO_ITEM CSL_CITATION {"citationID":"SiQzycGX","properties":{"formattedCitation":"[2]","plainCitation":"[2]","noteIndex":0},"citationItems":[{"id":178,"uris":["http://zotero.org/users/6140200/items/RZE75H82"],"itemData":{"id":178,"type":"article-journal","abstract":"Promising genetics-based approaches are being developed to reduce or prevent the transmission of mosquito-vectored diseases. Less clear is how such transgenes can be removed from the environment, a concern that is particularly relevant for highly invasive gene drive transgenes. Here, we lay the groundwork for a transgene removal system based on single-strand annealing (SSA), a eukaryotic DNA repair mechanism. An SSA-based rescuer strain (kmoRG) was engineered to have direct repeat sequences (DRs) in the Aedes aegypti kynurenine 3-monooxygenase (kmo) gene flanking the intervening transgenic cargo genes, DsRED and EGFP. Targeted induction of DNA double-strand breaks (DSBs) in the DsRED transgene successfully triggered complete elimination of the entire cargo from the kmoRG strain, restoring the wild-type kmo gene, and thereby, normal eye pigmentation. Our work establishes the framework for strategies to remove transgene sequences during the evaluation and testing of modified strains for genetics-based mosquito control.","container-title":"PNAS Nexus","DOI":"10.1093/pnasnexus/pgac037","ISSN":"2752-6542","issue":"2","journalAbbreviation":"PNAS Nexus","page":"pgac037","source":"Silverchair","title":"Engineering a self-eliminating transgene in the yellow fever mosquito, Aedes aegypti","volume":"1","author":[{"family":"Chae","given":"Keun"},{"family":"Dawson","given":"Chanell"},{"family":"Valentin","given":"Collin"},{"family":"Contreras","given":"Bryan"},{"family":"Zapletal","given":"Josef"},{"family":"Myles","given":"Kevin M"},{"family":"Adelman","given":"Zach N"}],"issued":{"date-parts":[["2022",5,1]]}}}],"schema":"https://github.com/citation-style-language/schema/raw/master/csl-citation.json"} </w:instrText>
      </w:r>
      <w:r w:rsidR="001E7DD7">
        <w:fldChar w:fldCharType="separate"/>
      </w:r>
      <w:r w:rsidR="001E7DD7" w:rsidRPr="001E7DD7">
        <w:t>[2]</w:t>
      </w:r>
      <w:r w:rsidR="001E7DD7">
        <w:fldChar w:fldCharType="end"/>
      </w:r>
      <w:r>
        <w:t>. All files pertaining to the generation of equations, model execution, and plotting of charts can be found at the following link:</w:t>
      </w:r>
      <w:r w:rsidR="00C03D5B">
        <w:t xml:space="preserve"> </w:t>
      </w:r>
      <w:hyperlink r:id="rId7" w:history="1">
        <w:r w:rsidR="00C03D5B" w:rsidRPr="000A3EBE">
          <w:rPr>
            <w:rStyle w:val="Hyperlink"/>
          </w:rPr>
          <w:t>https://github.com/mln27/Python-CRISPR1-1-SEM-gene-drive</w:t>
        </w:r>
      </w:hyperlink>
    </w:p>
    <w:p w14:paraId="01DC2256" w14:textId="77777777" w:rsidR="001E7DD7" w:rsidRPr="00C03D5B" w:rsidRDefault="001E7DD7" w:rsidP="00C03D5B">
      <w:pPr>
        <w:jc w:val="both"/>
      </w:pPr>
    </w:p>
    <w:p w14:paraId="0000000E" w14:textId="79F7254C" w:rsidR="007B1588" w:rsidRDefault="00000000">
      <w:pPr>
        <w:pStyle w:val="Heading2"/>
        <w:spacing w:line="276" w:lineRule="auto"/>
        <w:jc w:val="both"/>
      </w:pPr>
      <w:r w:rsidRPr="00F17098">
        <w:rPr>
          <w:b/>
          <w:color w:val="2F5496" w:themeColor="accent1" w:themeShade="BF"/>
        </w:rPr>
        <w:t>Reference</w:t>
      </w:r>
      <w:r w:rsidR="00AE3ED1">
        <w:rPr>
          <w:b/>
          <w:color w:val="2F5496" w:themeColor="accent1" w:themeShade="BF"/>
        </w:rPr>
        <w:t>:</w:t>
      </w:r>
    </w:p>
    <w:p w14:paraId="3699BBEF" w14:textId="77777777" w:rsidR="00F75014" w:rsidRPr="00F75014" w:rsidRDefault="00F75014" w:rsidP="00F75014">
      <w:pPr>
        <w:pStyle w:val="Bibliography"/>
      </w:pPr>
      <w:r>
        <w:fldChar w:fldCharType="begin"/>
      </w:r>
      <w:r>
        <w:instrText xml:space="preserve"> ADDIN ZOTERO_BIBL {"uncited":[],"omitted":[],"custom":[]} CSL_BIBLIOGRAPHY </w:instrText>
      </w:r>
      <w:r>
        <w:fldChar w:fldCharType="separate"/>
      </w:r>
      <w:r w:rsidRPr="00F75014">
        <w:t xml:space="preserve">1. </w:t>
      </w:r>
      <w:r w:rsidRPr="00F75014">
        <w:tab/>
        <w:t>Boutros CL, Miner LE, Mazor O, Zhang SX. Measuring and Altering Mating Drive in Male Drosophila melanogaster. JoVE J Vis Exp. 2017; e55291. doi:10.3791/55291</w:t>
      </w:r>
    </w:p>
    <w:p w14:paraId="42CB9791" w14:textId="77777777" w:rsidR="00F75014" w:rsidRPr="00F75014" w:rsidRDefault="00F75014" w:rsidP="00F75014">
      <w:pPr>
        <w:pStyle w:val="Bibliography"/>
      </w:pPr>
      <w:r w:rsidRPr="00F75014">
        <w:t xml:space="preserve">2. </w:t>
      </w:r>
      <w:r w:rsidRPr="00F75014">
        <w:tab/>
        <w:t>Chae K, Dawson C, Valentin C, Contreras B, Zapletal J, Myles KM, et al. Engineering a self-eliminating transgene in the yellow fever mosquito, Aedes aegypti. PNAS Nexus. 2022;1: pgac037. doi:10.1093/pnasnexus/pgac037</w:t>
      </w:r>
    </w:p>
    <w:p w14:paraId="1782640E" w14:textId="77777777" w:rsidR="00F75014" w:rsidRPr="00F75014" w:rsidRDefault="00F75014" w:rsidP="00F75014">
      <w:pPr>
        <w:pStyle w:val="Bibliography"/>
      </w:pPr>
      <w:r w:rsidRPr="00F75014">
        <w:t xml:space="preserve">3. </w:t>
      </w:r>
      <w:r w:rsidRPr="00F75014">
        <w:tab/>
        <w:t>Sánchez C. HM, Wu SL, Bennett JB, Marshall JM. MGDrivE: A modular simulation framework for the spread of gene drives through spatially explicit mosquito populations. Methods Ecol Evol. 2020;11: 229–239. doi:10.1111/2041-210X.13318</w:t>
      </w:r>
    </w:p>
    <w:p w14:paraId="0045206B" w14:textId="77777777" w:rsidR="00F75014" w:rsidRPr="00F75014" w:rsidRDefault="00F75014" w:rsidP="00F75014">
      <w:pPr>
        <w:pStyle w:val="Bibliography"/>
      </w:pPr>
      <w:r w:rsidRPr="00F75014">
        <w:t xml:space="preserve">4. </w:t>
      </w:r>
      <w:r w:rsidRPr="00F75014">
        <w:tab/>
        <w:t>Hancock PA, Godfray HCJ. Application of the lumped age-class technique to studying the dynamics of malaria-mosquito-human interactions. Malar J. 2007;6: 98. doi:10.1186/1475-2875-6-98</w:t>
      </w:r>
    </w:p>
    <w:p w14:paraId="76F9463D" w14:textId="77777777" w:rsidR="00F75014" w:rsidRPr="00F75014" w:rsidRDefault="00F75014" w:rsidP="00F75014">
      <w:pPr>
        <w:pStyle w:val="Bibliography"/>
      </w:pPr>
      <w:r w:rsidRPr="00F75014">
        <w:t xml:space="preserve">5. </w:t>
      </w:r>
      <w:r w:rsidRPr="00F75014">
        <w:tab/>
        <w:t>Deredec A, Godfray HCJ, Burt A. Requirements for effective malaria control with homing endonuclease genes. Proc Natl Acad Sci U S A. 2011;108: E874-880. doi:10.1073/pnas.1110717108</w:t>
      </w:r>
    </w:p>
    <w:p w14:paraId="54089A28" w14:textId="77777777" w:rsidR="00F75014" w:rsidRPr="00F75014" w:rsidRDefault="00F75014" w:rsidP="00F75014">
      <w:pPr>
        <w:pStyle w:val="Bibliography"/>
      </w:pPr>
      <w:r w:rsidRPr="00F75014">
        <w:t xml:space="preserve">6. </w:t>
      </w:r>
      <w:r w:rsidRPr="00F75014">
        <w:tab/>
        <w:t>Fernández-Moreno MA, Farr CL, Kaguni LS, Garesse R. Drosophila melanogaster as a model system to study mitochondrial biology. Methods Mol Biol Clifton NJ. 2007;372: 33–49. doi:10.1007/978-1-59745-365-3_3</w:t>
      </w:r>
    </w:p>
    <w:p w14:paraId="690ECC77" w14:textId="77777777" w:rsidR="00F75014" w:rsidRPr="00F75014" w:rsidRDefault="00F75014" w:rsidP="00F75014">
      <w:pPr>
        <w:pStyle w:val="Bibliography"/>
      </w:pPr>
      <w:r w:rsidRPr="00F75014">
        <w:t xml:space="preserve">7. </w:t>
      </w:r>
      <w:r w:rsidRPr="00F75014">
        <w:tab/>
        <w:t>Ong C, Yung L-YL, Cai Y, Bay B-H, Baeg G-H. Drosophila melanogaster as a model organism to study nanotoxicity. Nanotoxicology. 2015;9: 396–403. doi:10.3109/17435390.2014.940405</w:t>
      </w:r>
    </w:p>
    <w:p w14:paraId="77C6EC8F" w14:textId="77777777" w:rsidR="00F75014" w:rsidRPr="00F75014" w:rsidRDefault="00F75014" w:rsidP="00F75014">
      <w:pPr>
        <w:pStyle w:val="Bibliography"/>
      </w:pPr>
      <w:r w:rsidRPr="00F75014">
        <w:t xml:space="preserve">8. </w:t>
      </w:r>
      <w:r w:rsidRPr="00F75014">
        <w:tab/>
        <w:t>Mołoń M, Dampc J, Kula-Maximenko M, Zebrowski J, Mołoń A, Dobler R, et al. Effects of Temperature on Lifespan of Drosophila melanogaster from Different Genetic Backgrounds: Links between Metabolic Rate and Longevity. Insects. 2020;11: 470. doi:10.3390/insects11080470</w:t>
      </w:r>
    </w:p>
    <w:p w14:paraId="256E2967" w14:textId="77777777" w:rsidR="00F75014" w:rsidRPr="00F75014" w:rsidRDefault="00F75014" w:rsidP="00F75014">
      <w:pPr>
        <w:pStyle w:val="Bibliography"/>
      </w:pPr>
      <w:r w:rsidRPr="00F75014">
        <w:t xml:space="preserve">9. </w:t>
      </w:r>
      <w:r w:rsidRPr="00F75014">
        <w:tab/>
        <w:t>Durdevic Z, Pillai RS, Ephrussi A. Transposon silencing in the Drosophila female germline is essential for genome stability in progeny embryos. Life Sci Alliance. 2018;1. doi:10.26508/lsa.201800179</w:t>
      </w:r>
    </w:p>
    <w:p w14:paraId="0E372D36" w14:textId="77777777" w:rsidR="00F75014" w:rsidRPr="00F75014" w:rsidRDefault="00F75014" w:rsidP="00F75014">
      <w:pPr>
        <w:pStyle w:val="Bibliography"/>
      </w:pPr>
      <w:r w:rsidRPr="00F75014">
        <w:t xml:space="preserve">10. </w:t>
      </w:r>
      <w:r w:rsidRPr="00F75014">
        <w:tab/>
        <w:t>Shropshire JD, On J, Layton EM, Zhou H, Bordenstein SR. One prophage WO gene rescues cytoplasmic incompatibility in Drosophila melanogaster. Proc Natl Acad Sci U S A. 2018;115: 4987–4991. doi:10.1073/pnas.1800650115</w:t>
      </w:r>
    </w:p>
    <w:p w14:paraId="75CE2D75" w14:textId="77777777" w:rsidR="00F75014" w:rsidRPr="00F75014" w:rsidRDefault="00F75014" w:rsidP="00F75014">
      <w:pPr>
        <w:pStyle w:val="Bibliography"/>
      </w:pPr>
      <w:r w:rsidRPr="00F75014">
        <w:lastRenderedPageBreak/>
        <w:t xml:space="preserve">11. </w:t>
      </w:r>
      <w:r w:rsidRPr="00F75014">
        <w:tab/>
        <w:t>Layton EM, On J, Perlmutter JI, Bordenstein SR, Shropshire JD. Paternal Grandmother Age Affects the Strength of Wolbachia-Induced Cytoplasmic Incompatibility in Drosophila melanogaster. mBio. 2019;10: e01879. doi:10.1128/mBio.01879-19</w:t>
      </w:r>
    </w:p>
    <w:p w14:paraId="01B2CE3B" w14:textId="77777777" w:rsidR="00F75014" w:rsidRPr="00F75014" w:rsidRDefault="00F75014" w:rsidP="00F75014">
      <w:pPr>
        <w:pStyle w:val="Bibliography"/>
      </w:pPr>
      <w:r w:rsidRPr="00F75014">
        <w:t xml:space="preserve">12. </w:t>
      </w:r>
      <w:r w:rsidRPr="00F75014">
        <w:tab/>
        <w:t>Horváth B, Betancourt AJ, Kalinka AT. A novel method for quantifying the rate of embryogenesis uncovers considerable genetic variation for the duration of embryonic development in Drosophila melanogaster. BMC Evol Biol. 2016;16: 200. doi:10.1186/s12862-016-0776-z</w:t>
      </w:r>
    </w:p>
    <w:p w14:paraId="3BBA660C" w14:textId="37F5184F" w:rsidR="00FA75B1" w:rsidRPr="000A077A" w:rsidRDefault="00F75014" w:rsidP="000A077A">
      <w:r>
        <w:fldChar w:fldCharType="end"/>
      </w:r>
    </w:p>
    <w:sectPr w:rsidR="00FA75B1" w:rsidRPr="000A077A">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7E48BC" w14:textId="77777777" w:rsidR="0037642C" w:rsidRDefault="0037642C">
      <w:pPr>
        <w:spacing w:after="0" w:line="240" w:lineRule="auto"/>
      </w:pPr>
      <w:r>
        <w:separator/>
      </w:r>
    </w:p>
  </w:endnote>
  <w:endnote w:type="continuationSeparator" w:id="0">
    <w:p w14:paraId="5B7C42C4" w14:textId="77777777" w:rsidR="0037642C" w:rsidRDefault="00376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1C" w14:textId="07278D02" w:rsidR="007B1588" w:rsidRDefault="0000000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416867">
      <w:rPr>
        <w:noProof/>
        <w:color w:val="000000"/>
      </w:rPr>
      <w:t>1</w:t>
    </w:r>
    <w:r>
      <w:rPr>
        <w:color w:val="000000"/>
      </w:rPr>
      <w:fldChar w:fldCharType="end"/>
    </w:r>
  </w:p>
  <w:p w14:paraId="0000001D" w14:textId="77777777" w:rsidR="007B1588" w:rsidRDefault="007B158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2C9600" w14:textId="77777777" w:rsidR="0037642C" w:rsidRDefault="0037642C">
      <w:pPr>
        <w:spacing w:after="0" w:line="240" w:lineRule="auto"/>
      </w:pPr>
      <w:r>
        <w:separator/>
      </w:r>
    </w:p>
  </w:footnote>
  <w:footnote w:type="continuationSeparator" w:id="0">
    <w:p w14:paraId="0FEABA82" w14:textId="77777777" w:rsidR="0037642C" w:rsidRDefault="003764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1588"/>
    <w:rsid w:val="00022737"/>
    <w:rsid w:val="000A077A"/>
    <w:rsid w:val="000E46CC"/>
    <w:rsid w:val="00151644"/>
    <w:rsid w:val="00154D77"/>
    <w:rsid w:val="001B0A5B"/>
    <w:rsid w:val="001D3E1A"/>
    <w:rsid w:val="001E7DD7"/>
    <w:rsid w:val="0037642C"/>
    <w:rsid w:val="00416867"/>
    <w:rsid w:val="004F08ED"/>
    <w:rsid w:val="00540093"/>
    <w:rsid w:val="0067173A"/>
    <w:rsid w:val="00685796"/>
    <w:rsid w:val="007224D9"/>
    <w:rsid w:val="0075566D"/>
    <w:rsid w:val="007A5C8B"/>
    <w:rsid w:val="007B1588"/>
    <w:rsid w:val="007D7AC8"/>
    <w:rsid w:val="00827384"/>
    <w:rsid w:val="008B4C2C"/>
    <w:rsid w:val="00916EC8"/>
    <w:rsid w:val="009A40BF"/>
    <w:rsid w:val="00AE3ED1"/>
    <w:rsid w:val="00C03D5B"/>
    <w:rsid w:val="00C17FB6"/>
    <w:rsid w:val="00D70B32"/>
    <w:rsid w:val="00E565A1"/>
    <w:rsid w:val="00EC2FD7"/>
    <w:rsid w:val="00F17098"/>
    <w:rsid w:val="00F2566B"/>
    <w:rsid w:val="00F75014"/>
    <w:rsid w:val="00FA75B1"/>
    <w:rsid w:val="00FD7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929D8"/>
  <w15:docId w15:val="{D0C1AA5C-C011-3047-BA97-68B318DF9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7C69DC"/>
    <w:pPr>
      <w:keepNext/>
      <w:keepLines/>
      <w:spacing w:before="40" w:after="0"/>
      <w:outlineLvl w:val="1"/>
    </w:pPr>
    <w:rPr>
      <w:color w:val="2F5496"/>
      <w:sz w:val="26"/>
      <w:szCs w:val="26"/>
    </w:rPr>
  </w:style>
  <w:style w:type="paragraph" w:styleId="Heading3">
    <w:name w:val="heading 3"/>
    <w:basedOn w:val="Normal"/>
    <w:next w:val="Normal"/>
    <w:link w:val="Heading3Char"/>
    <w:uiPriority w:val="9"/>
    <w:unhideWhenUsed/>
    <w:qFormat/>
    <w:rsid w:val="007C69DC"/>
    <w:pPr>
      <w:keepNext/>
      <w:keepLines/>
      <w:spacing w:before="40" w:after="0"/>
      <w:outlineLvl w:val="2"/>
    </w:pPr>
    <w:rPr>
      <w:color w:val="1F3863"/>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7C69DC"/>
    <w:rPr>
      <w:rFonts w:ascii="Calibri" w:eastAsia="Calibri" w:hAnsi="Calibri" w:cs="Calibri"/>
      <w:color w:val="2F5496"/>
      <w:sz w:val="26"/>
      <w:szCs w:val="26"/>
    </w:rPr>
  </w:style>
  <w:style w:type="character" w:customStyle="1" w:styleId="Heading3Char">
    <w:name w:val="Heading 3 Char"/>
    <w:basedOn w:val="DefaultParagraphFont"/>
    <w:link w:val="Heading3"/>
    <w:uiPriority w:val="9"/>
    <w:rsid w:val="007C69DC"/>
    <w:rPr>
      <w:rFonts w:ascii="Calibri" w:eastAsia="Calibri" w:hAnsi="Calibri" w:cs="Calibri"/>
      <w:color w:val="1F3863"/>
      <w:sz w:val="24"/>
      <w:szCs w:val="24"/>
    </w:rPr>
  </w:style>
  <w:style w:type="character" w:styleId="Hyperlink">
    <w:name w:val="Hyperlink"/>
    <w:basedOn w:val="DefaultParagraphFont"/>
    <w:uiPriority w:val="99"/>
    <w:unhideWhenUsed/>
    <w:rsid w:val="00D05398"/>
    <w:rPr>
      <w:color w:val="0563C1" w:themeColor="hyperlink"/>
      <w:u w:val="single"/>
    </w:rPr>
  </w:style>
  <w:style w:type="character" w:styleId="UnresolvedMention">
    <w:name w:val="Unresolved Mention"/>
    <w:basedOn w:val="DefaultParagraphFont"/>
    <w:uiPriority w:val="99"/>
    <w:semiHidden/>
    <w:unhideWhenUsed/>
    <w:rsid w:val="00D05398"/>
    <w:rPr>
      <w:color w:val="605E5C"/>
      <w:shd w:val="clear" w:color="auto" w:fill="E1DFDD"/>
    </w:rPr>
  </w:style>
  <w:style w:type="paragraph" w:styleId="Header">
    <w:name w:val="header"/>
    <w:basedOn w:val="Normal"/>
    <w:link w:val="HeaderChar"/>
    <w:uiPriority w:val="99"/>
    <w:unhideWhenUsed/>
    <w:rsid w:val="00BB11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11D7"/>
  </w:style>
  <w:style w:type="paragraph" w:styleId="Footer">
    <w:name w:val="footer"/>
    <w:basedOn w:val="Normal"/>
    <w:link w:val="FooterChar"/>
    <w:uiPriority w:val="99"/>
    <w:unhideWhenUsed/>
    <w:rsid w:val="00BB11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11D7"/>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8F1BA3"/>
    <w:pPr>
      <w:spacing w:after="0" w:line="240" w:lineRule="auto"/>
    </w:pPr>
  </w:style>
  <w:style w:type="character" w:styleId="FollowedHyperlink">
    <w:name w:val="FollowedHyperlink"/>
    <w:basedOn w:val="DefaultParagraphFont"/>
    <w:uiPriority w:val="99"/>
    <w:semiHidden/>
    <w:unhideWhenUsed/>
    <w:rsid w:val="00C03D5B"/>
    <w:rPr>
      <w:color w:val="954F72" w:themeColor="followedHyperlink"/>
      <w:u w:val="single"/>
    </w:rPr>
  </w:style>
  <w:style w:type="paragraph" w:styleId="Bibliography">
    <w:name w:val="Bibliography"/>
    <w:basedOn w:val="Normal"/>
    <w:next w:val="Normal"/>
    <w:uiPriority w:val="37"/>
    <w:unhideWhenUsed/>
    <w:rsid w:val="00F75014"/>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mln27/Python-CRISPR1-1-SEM-gene-driv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qaKxZG3EDd8wgUfuvI3cK6UpXlQ==">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WRD0003</Template>
  <TotalTime>26</TotalTime>
  <Pages>3</Pages>
  <Words>5116</Words>
  <Characters>29164</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tima Chennuri</dc:creator>
  <cp:lastModifiedBy>Myles II, Kevin M</cp:lastModifiedBy>
  <cp:revision>8</cp:revision>
  <dcterms:created xsi:type="dcterms:W3CDTF">2024-05-31T03:20:00Z</dcterms:created>
  <dcterms:modified xsi:type="dcterms:W3CDTF">2024-10-29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ontiers-in-bioengineering-and-biotechnology</vt:lpwstr>
  </property>
  <property fmtid="{D5CDD505-2E9C-101B-9397-08002B2CF9AE}" pid="11" name="Mendeley Recent Style Name 4_1">
    <vt:lpwstr>Frontiers in Bioengineering and Biotechn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athogens</vt:lpwstr>
  </property>
  <property fmtid="{D5CDD505-2E9C-101B-9397-08002B2CF9AE}" pid="21" name="Mendeley Recent Style Name 9_1">
    <vt:lpwstr>Pathogens</vt:lpwstr>
  </property>
  <property fmtid="{D5CDD505-2E9C-101B-9397-08002B2CF9AE}" pid="22" name="Mendeley Document_1">
    <vt:lpwstr>True</vt:lpwstr>
  </property>
  <property fmtid="{D5CDD505-2E9C-101B-9397-08002B2CF9AE}" pid="23" name="Mendeley Unique User Id_1">
    <vt:lpwstr>3240908c-98ff-383d-8e99-a80e6d52a480</vt:lpwstr>
  </property>
  <property fmtid="{D5CDD505-2E9C-101B-9397-08002B2CF9AE}" pid="24" name="Mendeley Citation Style_1">
    <vt:lpwstr>http://www.zotero.org/styles/frontiers-in-bioengineering-and-biotechnology</vt:lpwstr>
  </property>
  <property fmtid="{D5CDD505-2E9C-101B-9397-08002B2CF9AE}" pid="25" name="ZOTERO_PREF_1">
    <vt:lpwstr>&lt;data data-version="3" zotero-version="6.0.36"&gt;&lt;session id="vx1l8jnd"/&gt;&lt;style id="http://www.zotero.org/styles/plos-genetics" hasBibliography="1" bibliographyStyleHasBeenSet="1"/&gt;&lt;prefs&gt;&lt;pref name="fieldType" value="Field"/&gt;&lt;pref name="automaticJournalAbb</vt:lpwstr>
  </property>
  <property fmtid="{D5CDD505-2E9C-101B-9397-08002B2CF9AE}" pid="26" name="ZOTERO_PREF_2">
    <vt:lpwstr>reviations" value="true"/&gt;&lt;/prefs&gt;&lt;/data&gt;</vt:lpwstr>
  </property>
</Properties>
</file>